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07DB8" w14:textId="2C946AA1" w:rsidR="000B01F8" w:rsidRDefault="00D27240" w:rsidP="000B01F8">
      <w:pPr>
        <w:pStyle w:val="Caption"/>
        <w:keepNext/>
      </w:pPr>
      <w:r>
        <w:t>S1 Table.</w:t>
      </w:r>
      <w:r w:rsidR="000B01F8">
        <w:t xml:space="preserve"> Interview Questionnaires</w:t>
      </w:r>
    </w:p>
    <w:tbl>
      <w:tblPr>
        <w:tblStyle w:val="GridTable1Light"/>
        <w:tblW w:w="14390" w:type="dxa"/>
        <w:tblLook w:val="04A0" w:firstRow="1" w:lastRow="0" w:firstColumn="1" w:lastColumn="0" w:noHBand="0" w:noVBand="1"/>
      </w:tblPr>
      <w:tblGrid>
        <w:gridCol w:w="4564"/>
        <w:gridCol w:w="6231"/>
        <w:gridCol w:w="3595"/>
      </w:tblGrid>
      <w:tr w:rsidR="00550AE2" w:rsidRPr="00897507" w14:paraId="26B90848" w14:textId="77777777" w:rsidTr="00376C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4" w:type="dxa"/>
          </w:tcPr>
          <w:p w14:paraId="0B8BD8D9" w14:textId="77777777" w:rsidR="00550AE2" w:rsidRPr="00897507" w:rsidRDefault="00550AE2" w:rsidP="00376CA4">
            <w:pPr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Staff Interview Questions</w:t>
            </w:r>
          </w:p>
        </w:tc>
        <w:tc>
          <w:tcPr>
            <w:tcW w:w="9826" w:type="dxa"/>
            <w:gridSpan w:val="2"/>
          </w:tcPr>
          <w:p w14:paraId="0F0AA718" w14:textId="77777777" w:rsidR="00550AE2" w:rsidRPr="00897507" w:rsidRDefault="00550AE2" w:rsidP="00376C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Client Interview Questions</w:t>
            </w:r>
          </w:p>
        </w:tc>
      </w:tr>
      <w:tr w:rsidR="00550AE2" w:rsidRPr="00897507" w14:paraId="381BD0FE" w14:textId="77777777" w:rsidTr="000B01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64" w:type="dxa"/>
          </w:tcPr>
          <w:p w14:paraId="237F6D5A" w14:textId="77777777" w:rsidR="00550AE2" w:rsidRPr="00897507" w:rsidRDefault="00550AE2" w:rsidP="00376CA4">
            <w:p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Can you tell me about the people that you serve? </w:t>
            </w:r>
          </w:p>
          <w:p w14:paraId="6A92DC33" w14:textId="77777777" w:rsidR="00550AE2" w:rsidRPr="00897507" w:rsidRDefault="00550AE2" w:rsidP="00376CA4">
            <w:pPr>
              <w:numPr>
                <w:ilvl w:val="0"/>
                <w:numId w:val="16"/>
              </w:numPr>
              <w:ind w:left="694"/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About how many clients does your organization serve?</w:t>
            </w:r>
          </w:p>
          <w:p w14:paraId="1F168DCF" w14:textId="77777777" w:rsidR="00550AE2" w:rsidRPr="00897507" w:rsidRDefault="00550AE2" w:rsidP="00376CA4">
            <w:pPr>
              <w:numPr>
                <w:ilvl w:val="0"/>
                <w:numId w:val="16"/>
              </w:numPr>
              <w:ind w:left="694"/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What are some of the typical demographics of the communities you serve? </w:t>
            </w:r>
          </w:p>
          <w:p w14:paraId="3F4B0CA6" w14:textId="77777777" w:rsidR="00550AE2" w:rsidRPr="003D4C18" w:rsidRDefault="00550AE2" w:rsidP="00376CA4">
            <w:pPr>
              <w:rPr>
                <w:b w:val="0"/>
                <w:bCs w:val="0"/>
                <w:kern w:val="2"/>
                <w:sz w:val="10"/>
                <w:szCs w:val="10"/>
                <w14:ligatures w14:val="standardContextual"/>
              </w:rPr>
            </w:pPr>
          </w:p>
          <w:p w14:paraId="3D311CF6" w14:textId="77777777" w:rsidR="00550AE2" w:rsidRPr="00897507" w:rsidRDefault="00550AE2" w:rsidP="00376CA4">
            <w:p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What are some of the key barriers to accessing HIV testing and treatment that you typically see among your clients (or before they become your clients)?</w:t>
            </w:r>
          </w:p>
          <w:p w14:paraId="2030EF59" w14:textId="77777777" w:rsidR="00550AE2" w:rsidRPr="003D4C18" w:rsidRDefault="00550AE2" w:rsidP="00376CA4">
            <w:pPr>
              <w:rPr>
                <w:b w:val="0"/>
                <w:bCs w:val="0"/>
                <w:kern w:val="2"/>
                <w:sz w:val="10"/>
                <w:szCs w:val="10"/>
                <w14:ligatures w14:val="standardContextual"/>
              </w:rPr>
            </w:pPr>
          </w:p>
          <w:p w14:paraId="105AE4FA" w14:textId="77777777" w:rsidR="00550AE2" w:rsidRPr="00897507" w:rsidRDefault="00550AE2" w:rsidP="00376CA4">
            <w:p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How do you test people for initial HIV diagnosis? </w:t>
            </w:r>
          </w:p>
          <w:p w14:paraId="0A0F14C7" w14:textId="77777777" w:rsidR="00550AE2" w:rsidRPr="00897507" w:rsidRDefault="00550AE2" w:rsidP="00376CA4">
            <w:pPr>
              <w:numPr>
                <w:ilvl w:val="0"/>
                <w:numId w:val="6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What specific test do you use? </w:t>
            </w:r>
          </w:p>
          <w:p w14:paraId="7F9CD47B" w14:textId="77777777" w:rsidR="00550AE2" w:rsidRPr="00897507" w:rsidRDefault="00550AE2" w:rsidP="00376CA4">
            <w:pPr>
              <w:numPr>
                <w:ilvl w:val="0"/>
                <w:numId w:val="6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How do you feel about the test? Any issues?</w:t>
            </w:r>
          </w:p>
          <w:p w14:paraId="3E9069BF" w14:textId="77777777" w:rsidR="00550AE2" w:rsidRPr="00897507" w:rsidRDefault="00550AE2" w:rsidP="00376CA4">
            <w:pPr>
              <w:numPr>
                <w:ilvl w:val="0"/>
                <w:numId w:val="6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What kind of sample do you take? </w:t>
            </w:r>
            <w:r w:rsidRPr="00897507">
              <w:rPr>
                <w:b w:val="0"/>
                <w:bCs w:val="0"/>
                <w:i/>
                <w:kern w:val="2"/>
                <w:sz w:val="18"/>
                <w:szCs w:val="18"/>
                <w14:ligatures w14:val="standardContextual"/>
              </w:rPr>
              <w:t>(Saliva? Blood? Fingerprick?)</w:t>
            </w:r>
          </w:p>
          <w:p w14:paraId="45358FFD" w14:textId="77777777" w:rsidR="00550AE2" w:rsidRPr="00897507" w:rsidRDefault="00550AE2" w:rsidP="00376CA4">
            <w:pPr>
              <w:numPr>
                <w:ilvl w:val="0"/>
                <w:numId w:val="6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Where do you test them?</w:t>
            </w:r>
          </w:p>
          <w:p w14:paraId="32E1C151" w14:textId="77777777" w:rsidR="00550AE2" w:rsidRPr="00897507" w:rsidRDefault="00550AE2" w:rsidP="00376CA4">
            <w:pPr>
              <w:numPr>
                <w:ilvl w:val="0"/>
                <w:numId w:val="6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Who performs the test?</w:t>
            </w:r>
          </w:p>
          <w:p w14:paraId="19C20331" w14:textId="77777777" w:rsidR="00550AE2" w:rsidRPr="00897507" w:rsidRDefault="00550AE2" w:rsidP="00376CA4">
            <w:pPr>
              <w:numPr>
                <w:ilvl w:val="0"/>
                <w:numId w:val="6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How often do you test people? </w:t>
            </w:r>
            <w:r w:rsidRPr="00897507">
              <w:rPr>
                <w:b w:val="0"/>
                <w:bCs w:val="0"/>
                <w:i/>
                <w:kern w:val="2"/>
                <w:sz w:val="18"/>
                <w:szCs w:val="18"/>
                <w14:ligatures w14:val="standardContextual"/>
              </w:rPr>
              <w:t>(just see them once and never again? Or do you see them frequently and offer testing often?)</w:t>
            </w:r>
          </w:p>
          <w:p w14:paraId="43011C35" w14:textId="77777777" w:rsidR="00550AE2" w:rsidRPr="00897507" w:rsidRDefault="00550AE2" w:rsidP="00376CA4">
            <w:pPr>
              <w:numPr>
                <w:ilvl w:val="0"/>
                <w:numId w:val="6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In an ideal world, how often should we test people? </w:t>
            </w:r>
            <w: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PWID</w:t>
            </w: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 specifically?</w:t>
            </w:r>
          </w:p>
          <w:p w14:paraId="1CA3F9F1" w14:textId="77777777" w:rsidR="00550AE2" w:rsidRPr="003D4C18" w:rsidRDefault="00550AE2" w:rsidP="00376CA4">
            <w:pPr>
              <w:rPr>
                <w:b w:val="0"/>
                <w:bCs w:val="0"/>
                <w:kern w:val="2"/>
                <w:sz w:val="10"/>
                <w:szCs w:val="10"/>
                <w14:ligatures w14:val="standardContextual"/>
              </w:rPr>
            </w:pPr>
          </w:p>
          <w:p w14:paraId="59B8607A" w14:textId="77777777" w:rsidR="00550AE2" w:rsidRPr="00897507" w:rsidRDefault="00550AE2" w:rsidP="00376CA4">
            <w:p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What are your thoughts on self-testing? Peer-based testing?  CHW-led testing?</w:t>
            </w:r>
          </w:p>
          <w:p w14:paraId="1159FE91" w14:textId="77777777" w:rsidR="00550AE2" w:rsidRPr="00897507" w:rsidRDefault="00550AE2" w:rsidP="00376CA4">
            <w:pPr>
              <w:numPr>
                <w:ilvl w:val="0"/>
                <w:numId w:val="18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What possible problems could these solve? </w:t>
            </w:r>
          </w:p>
          <w:p w14:paraId="4487B6C6" w14:textId="77777777" w:rsidR="00550AE2" w:rsidRPr="00897507" w:rsidRDefault="00550AE2" w:rsidP="00376CA4">
            <w:pPr>
              <w:numPr>
                <w:ilvl w:val="0"/>
                <w:numId w:val="18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What possible problems could these cause?</w:t>
            </w:r>
          </w:p>
          <w:p w14:paraId="257BA951" w14:textId="77777777" w:rsidR="00550AE2" w:rsidRPr="003D4C18" w:rsidRDefault="00550AE2" w:rsidP="00376CA4">
            <w:pPr>
              <w:rPr>
                <w:b w:val="0"/>
                <w:bCs w:val="0"/>
                <w:kern w:val="2"/>
                <w:sz w:val="10"/>
                <w:szCs w:val="10"/>
                <w14:ligatures w14:val="standardContextual"/>
              </w:rPr>
            </w:pPr>
          </w:p>
          <w:p w14:paraId="141B44AC" w14:textId="77777777" w:rsidR="00550AE2" w:rsidRPr="00897507" w:rsidRDefault="00550AE2" w:rsidP="00376CA4">
            <w:p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What about for </w:t>
            </w:r>
            <w: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PWID</w:t>
            </w: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? Which testing modality do you think would work best?</w:t>
            </w:r>
          </w:p>
          <w:p w14:paraId="75262F75" w14:textId="77777777" w:rsidR="00550AE2" w:rsidRPr="003D4C18" w:rsidRDefault="00550AE2" w:rsidP="00376CA4">
            <w:pPr>
              <w:rPr>
                <w:b w:val="0"/>
                <w:bCs w:val="0"/>
                <w:kern w:val="2"/>
                <w:sz w:val="10"/>
                <w:szCs w:val="10"/>
                <w14:ligatures w14:val="standardContextual"/>
              </w:rPr>
            </w:pPr>
          </w:p>
          <w:p w14:paraId="54F78574" w14:textId="77777777" w:rsidR="00550AE2" w:rsidRPr="00897507" w:rsidRDefault="00550AE2" w:rsidP="00376CA4">
            <w:p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Do you think testing your clients/letting them know their HIV status changes their health behaviors in any way?</w:t>
            </w:r>
          </w:p>
          <w:p w14:paraId="36C786D6" w14:textId="77777777" w:rsidR="00550AE2" w:rsidRPr="003D4C18" w:rsidRDefault="00550AE2" w:rsidP="00376CA4">
            <w:pPr>
              <w:rPr>
                <w:kern w:val="2"/>
                <w:sz w:val="10"/>
                <w:szCs w:val="10"/>
                <w14:ligatures w14:val="standardContextual"/>
              </w:rPr>
            </w:pPr>
          </w:p>
          <w:p w14:paraId="1F8C9576" w14:textId="77777777" w:rsidR="00550AE2" w:rsidRPr="00D5567B" w:rsidRDefault="00550AE2" w:rsidP="00376CA4">
            <w:p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D5567B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Engineers are currently working on a rapid HIV test that could detect acute HIV infection at least a month earlier than existing tests, but it takes longer (around 60 minutes) </w:t>
            </w:r>
          </w:p>
          <w:p w14:paraId="6F4EA1E9" w14:textId="77777777" w:rsidR="00550AE2" w:rsidRPr="00D5567B" w:rsidRDefault="00550AE2" w:rsidP="00376CA4">
            <w:pPr>
              <w:numPr>
                <w:ilvl w:val="1"/>
                <w:numId w:val="20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D5567B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Do you think this trade-off would be worthwhile to clients or providers? </w:t>
            </w:r>
          </w:p>
          <w:p w14:paraId="36A663E0" w14:textId="77777777" w:rsidR="00550AE2" w:rsidRPr="00D5567B" w:rsidRDefault="00550AE2" w:rsidP="00376CA4">
            <w:pPr>
              <w:numPr>
                <w:ilvl w:val="1"/>
                <w:numId w:val="20"/>
              </w:num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  <w:r w:rsidRPr="00D5567B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 xml:space="preserve">Do you think there is a need to be able to detect HIV earlier for </w:t>
            </w:r>
            <w: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PWID</w:t>
            </w:r>
            <w:r w:rsidRPr="00D5567B"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  <w:t>/other at-risk populations?</w:t>
            </w:r>
          </w:p>
          <w:p w14:paraId="2852685C" w14:textId="77777777" w:rsidR="00550AE2" w:rsidRPr="00897507" w:rsidRDefault="00550AE2" w:rsidP="00376CA4">
            <w:pPr>
              <w:rPr>
                <w:b w:val="0"/>
                <w:bCs w:val="0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6231" w:type="dxa"/>
          </w:tcPr>
          <w:p w14:paraId="7C7A5F0B" w14:textId="77777777" w:rsidR="00550AE2" w:rsidRPr="00897507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 xml:space="preserve">Have you ever been tested for HIV? </w:t>
            </w:r>
          </w:p>
          <w:p w14:paraId="7D9D3017" w14:textId="77777777" w:rsidR="00550AE2" w:rsidRPr="00897507" w:rsidRDefault="00550AE2" w:rsidP="00376CA4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 xml:space="preserve">When was the last time? </w:t>
            </w:r>
          </w:p>
          <w:p w14:paraId="124ACF61" w14:textId="77777777" w:rsidR="00550AE2" w:rsidRPr="00897507" w:rsidRDefault="00550AE2" w:rsidP="00376CA4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hy did you decide to get tested?</w:t>
            </w:r>
          </w:p>
          <w:p w14:paraId="5B027ACD" w14:textId="77777777" w:rsidR="00550AE2" w:rsidRPr="00897507" w:rsidRDefault="00550AE2" w:rsidP="00376CA4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 xml:space="preserve">How often do you get tested? </w:t>
            </w:r>
          </w:p>
          <w:p w14:paraId="092DFE04" w14:textId="77777777" w:rsidR="00550AE2" w:rsidRPr="00897507" w:rsidRDefault="00550AE2" w:rsidP="00376CA4">
            <w:pPr>
              <w:numPr>
                <w:ilvl w:val="1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How often would you like to get tested ideally?</w:t>
            </w:r>
          </w:p>
          <w:p w14:paraId="44769660" w14:textId="77777777" w:rsidR="00550AE2" w:rsidRPr="00897507" w:rsidRDefault="00550AE2" w:rsidP="00376CA4">
            <w:pPr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hat was the test like?</w:t>
            </w:r>
          </w:p>
          <w:p w14:paraId="1473C030" w14:textId="77777777" w:rsidR="00550AE2" w:rsidRPr="00897507" w:rsidRDefault="00550AE2" w:rsidP="00376CA4">
            <w:pPr>
              <w:numPr>
                <w:ilvl w:val="1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ho did the test? (Doctor? CHW? Peer?)</w:t>
            </w:r>
          </w:p>
          <w:p w14:paraId="37A0A6B6" w14:textId="77777777" w:rsidR="00550AE2" w:rsidRPr="00897507" w:rsidRDefault="00550AE2" w:rsidP="00376CA4">
            <w:pPr>
              <w:numPr>
                <w:ilvl w:val="1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Finger-prick? Saliva?</w:t>
            </w:r>
          </w:p>
          <w:p w14:paraId="29287394" w14:textId="77777777" w:rsidR="00550AE2" w:rsidRPr="00897507" w:rsidRDefault="00550AE2" w:rsidP="00376CA4">
            <w:pPr>
              <w:numPr>
                <w:ilvl w:val="1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How long did it take to know results?</w:t>
            </w:r>
          </w:p>
          <w:p w14:paraId="0FE6B7FB" w14:textId="77777777" w:rsidR="00550AE2" w:rsidRPr="00897507" w:rsidRDefault="00550AE2" w:rsidP="00376CA4">
            <w:pPr>
              <w:numPr>
                <w:ilvl w:val="1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Any follow-up?</w:t>
            </w:r>
          </w:p>
          <w:p w14:paraId="212CC90A" w14:textId="77777777" w:rsidR="00550AE2" w:rsidRPr="003D4C18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0"/>
                <w:szCs w:val="10"/>
                <w14:ligatures w14:val="standardContextual"/>
              </w:rPr>
            </w:pPr>
          </w:p>
          <w:p w14:paraId="4E294898" w14:textId="77777777" w:rsidR="00550AE2" w:rsidRPr="00897507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Is it easy to access HIV testing whenever you want it?</w:t>
            </w:r>
          </w:p>
          <w:p w14:paraId="20D2BF65" w14:textId="77777777" w:rsidR="00550AE2" w:rsidRPr="00897507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hat are the barriers?</w:t>
            </w:r>
          </w:p>
          <w:p w14:paraId="500546CE" w14:textId="77777777" w:rsidR="00550AE2" w:rsidRPr="003D4C18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0"/>
                <w:szCs w:val="10"/>
                <w14:ligatures w14:val="standardContextual"/>
              </w:rPr>
            </w:pPr>
          </w:p>
          <w:p w14:paraId="757A20C1" w14:textId="77777777" w:rsidR="00550AE2" w:rsidRPr="00897507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 xml:space="preserve">Have you ever heard of an HIV rapid test? </w:t>
            </w:r>
          </w:p>
          <w:p w14:paraId="694776BC" w14:textId="77777777" w:rsidR="00550AE2" w:rsidRPr="00897507" w:rsidRDefault="00550AE2" w:rsidP="00376CA4">
            <w:pPr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In your opinion, who should perform the test? (probe: chw, nurse, doctor, shelter staff, needle exchange service staff)</w:t>
            </w:r>
          </w:p>
          <w:p w14:paraId="75A2F66A" w14:textId="77777777" w:rsidR="00550AE2" w:rsidRPr="00897507" w:rsidRDefault="00550AE2" w:rsidP="00376CA4">
            <w:pPr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here would you ideally want to take the test? (probe: street, shelter, site, other)</w:t>
            </w:r>
          </w:p>
          <w:p w14:paraId="07D444D6" w14:textId="77777777" w:rsidR="00550AE2" w:rsidRPr="00897507" w:rsidRDefault="00550AE2" w:rsidP="00376CA4">
            <w:pPr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ould you be willing to conduct your own test? Or prefer someone you know to do it for you?</w:t>
            </w:r>
          </w:p>
          <w:p w14:paraId="756170AC" w14:textId="77777777" w:rsidR="00550AE2" w:rsidRPr="003D4C18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0"/>
                <w:szCs w:val="10"/>
                <w14:ligatures w14:val="standardContextual"/>
              </w:rPr>
            </w:pPr>
          </w:p>
          <w:p w14:paraId="362C79C2" w14:textId="77777777" w:rsidR="00550AE2" w:rsidRPr="00897507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Have you ever heard of a peer recovery coach/certified recovery specialist/community health worker?</w:t>
            </w:r>
          </w:p>
          <w:p w14:paraId="6347EA4E" w14:textId="77777777" w:rsidR="00550AE2" w:rsidRPr="00897507" w:rsidRDefault="00550AE2" w:rsidP="00376CA4">
            <w:pPr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ould you like to be able to work with one?</w:t>
            </w:r>
          </w:p>
          <w:p w14:paraId="58F4A294" w14:textId="77777777" w:rsidR="00550AE2" w:rsidRPr="00897507" w:rsidRDefault="00550AE2" w:rsidP="00376CA4">
            <w:pPr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If yes: how might they be helpful to you?</w:t>
            </w:r>
          </w:p>
          <w:p w14:paraId="3C0DE55A" w14:textId="77777777" w:rsidR="00550AE2" w:rsidRPr="00897507" w:rsidRDefault="00550AE2" w:rsidP="00376CA4">
            <w:pPr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If no: why not?</w:t>
            </w:r>
          </w:p>
          <w:p w14:paraId="7C248283" w14:textId="77777777" w:rsidR="00550AE2" w:rsidRPr="003D4C18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0"/>
                <w:szCs w:val="10"/>
                <w14:ligatures w14:val="standardContextual"/>
              </w:rPr>
            </w:pPr>
          </w:p>
          <w:p w14:paraId="1FAFCD1C" w14:textId="77777777" w:rsidR="00550AE2" w:rsidRPr="00897507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If a peer recovery coach had HIV tests on them and could test you anytime, would that be useful to you? Would you seek them out for HIV testing? Why/why not?</w:t>
            </w:r>
          </w:p>
          <w:p w14:paraId="365C65D7" w14:textId="77777777" w:rsidR="00550AE2" w:rsidRPr="003D4C18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0"/>
                <w:szCs w:val="10"/>
                <w14:ligatures w14:val="standardContextual"/>
              </w:rPr>
            </w:pPr>
          </w:p>
          <w:p w14:paraId="11BBCB90" w14:textId="77777777" w:rsidR="00550AE2" w:rsidRPr="00897507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If you could test yourself for HIV, with a test kind of like a pregnancy test that you could get at any pharmacy… would that be useful to you? Would you like the ability to be able to test yourself anytime? Why/Why not?</w:t>
            </w:r>
          </w:p>
          <w:p w14:paraId="6C7D20B6" w14:textId="77777777" w:rsidR="00550AE2" w:rsidRPr="00897507" w:rsidRDefault="00550AE2" w:rsidP="00376CA4">
            <w:pPr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hat are some benefits of being able to test yourself?</w:t>
            </w:r>
          </w:p>
          <w:p w14:paraId="175CD850" w14:textId="77777777" w:rsidR="00550AE2" w:rsidRPr="00897507" w:rsidRDefault="00550AE2" w:rsidP="00376CA4">
            <w:pPr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hat do you think are possible downsides?</w:t>
            </w:r>
          </w:p>
          <w:p w14:paraId="5FE321A5" w14:textId="77777777" w:rsidR="00550AE2" w:rsidRPr="00897507" w:rsidRDefault="00550AE2" w:rsidP="00376CA4">
            <w:pPr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hen or how often would you test yourself?</w:t>
            </w:r>
          </w:p>
          <w:p w14:paraId="278E93B4" w14:textId="77777777" w:rsidR="00550AE2" w:rsidRPr="00897507" w:rsidRDefault="00550AE2" w:rsidP="00376CA4">
            <w:pPr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ould your behaviors change if you knew your were positive/negative?</w:t>
            </w:r>
          </w:p>
          <w:p w14:paraId="23C53549" w14:textId="77777777" w:rsidR="00550AE2" w:rsidRPr="00897507" w:rsidRDefault="00550AE2" w:rsidP="00376CA4">
            <w:pPr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97507">
              <w:rPr>
                <w:kern w:val="2"/>
                <w:sz w:val="18"/>
                <w:szCs w:val="18"/>
                <w14:ligatures w14:val="standardContextual"/>
              </w:rPr>
              <w:t>Would you know what to do/where to go/who to call if you were positive?</w:t>
            </w:r>
          </w:p>
          <w:p w14:paraId="5F9A03A4" w14:textId="77777777" w:rsidR="00550AE2" w:rsidRPr="003D4C18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0"/>
                <w:szCs w:val="10"/>
                <w14:ligatures w14:val="standardContextual"/>
              </w:rPr>
            </w:pPr>
          </w:p>
          <w:p w14:paraId="328A876A" w14:textId="77777777" w:rsidR="00550AE2" w:rsidRPr="008042C6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kern w:val="2"/>
                <w:sz w:val="18"/>
                <w:szCs w:val="18"/>
                <w14:ligatures w14:val="standardContextual"/>
              </w:rPr>
            </w:pPr>
            <w:r w:rsidRPr="008042C6">
              <w:rPr>
                <w:bCs/>
                <w:kern w:val="2"/>
                <w:sz w:val="18"/>
                <w:szCs w:val="18"/>
                <w14:ligatures w14:val="standardContextual"/>
              </w:rPr>
              <w:t>Engineers are currently working on a rapid HIV test that could detect HIV infection at least a month earlier than existing tests, but it would take longer (around 1hr</w:t>
            </w:r>
            <w:r>
              <w:rPr>
                <w:bCs/>
                <w:kern w:val="2"/>
                <w:sz w:val="18"/>
                <w:szCs w:val="18"/>
                <w14:ligatures w14:val="standardContextual"/>
              </w:rPr>
              <w:t xml:space="preserve"> instead of 15 minutes</w:t>
            </w:r>
            <w:r w:rsidRPr="00897507">
              <w:rPr>
                <w:bCs/>
                <w:kern w:val="2"/>
                <w:sz w:val="18"/>
                <w:szCs w:val="18"/>
                <w14:ligatures w14:val="standardContextual"/>
              </w:rPr>
              <w:t>)</w:t>
            </w:r>
          </w:p>
          <w:p w14:paraId="0779C960" w14:textId="77777777" w:rsidR="00550AE2" w:rsidRPr="008042C6" w:rsidRDefault="00550AE2" w:rsidP="00376CA4">
            <w:pPr>
              <w:numPr>
                <w:ilvl w:val="1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8042C6">
              <w:rPr>
                <w:kern w:val="2"/>
                <w:sz w:val="18"/>
                <w:szCs w:val="18"/>
                <w14:ligatures w14:val="standardContextual"/>
              </w:rPr>
              <w:t>Do you think there is even a need to be able to detect HIV earlier?</w:t>
            </w:r>
          </w:p>
          <w:p w14:paraId="662F0F83" w14:textId="77777777" w:rsidR="00550AE2" w:rsidRPr="003D4C18" w:rsidRDefault="00550AE2" w:rsidP="00376CA4">
            <w:pPr>
              <w:numPr>
                <w:ilvl w:val="1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"/>
                <w:sz w:val="18"/>
                <w:szCs w:val="18"/>
                <w14:ligatures w14:val="standardContextual"/>
              </w:rPr>
            </w:pPr>
            <w:r w:rsidRPr="008042C6">
              <w:rPr>
                <w:kern w:val="2"/>
                <w:sz w:val="18"/>
                <w:szCs w:val="18"/>
                <w14:ligatures w14:val="standardContextual"/>
              </w:rPr>
              <w:t>Do you think this trade-off (takes longer but get results earlier) would be worthwhile to you? Why/why not?</w:t>
            </w:r>
          </w:p>
        </w:tc>
        <w:tc>
          <w:tcPr>
            <w:tcW w:w="3595" w:type="dxa"/>
          </w:tcPr>
          <w:p w14:paraId="3C4602C0" w14:textId="3C9A8C5E" w:rsidR="00550AE2" w:rsidRP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/>
                <w:kern w:val="2"/>
                <w:sz w:val="18"/>
                <w:szCs w:val="18"/>
                <w14:ligatures w14:val="standardContextual"/>
              </w:rPr>
              <w:t>Demographics:</w:t>
            </w:r>
          </w:p>
          <w:p w14:paraId="5C8B9452" w14:textId="1E339774" w:rsid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>What is your gender identity?</w:t>
            </w:r>
          </w:p>
          <w:p w14:paraId="71C5ECDF" w14:textId="77777777" w:rsidR="00550AE2" w:rsidRP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0"/>
                <w:szCs w:val="10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 xml:space="preserve"> </w:t>
            </w:r>
          </w:p>
          <w:p w14:paraId="511D141B" w14:textId="77777777" w:rsid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>What is your age?</w:t>
            </w:r>
          </w:p>
          <w:p w14:paraId="63993BA1" w14:textId="77777777" w:rsidR="00550AE2" w:rsidRP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0"/>
                <w:szCs w:val="10"/>
                <w14:ligatures w14:val="standardContextual"/>
              </w:rPr>
            </w:pPr>
          </w:p>
          <w:p w14:paraId="089177F1" w14:textId="77777777" w:rsid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 xml:space="preserve">What is your race/ethnicity? </w:t>
            </w:r>
          </w:p>
          <w:p w14:paraId="4FB313F8" w14:textId="77777777" w:rsidR="00550AE2" w:rsidRP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0"/>
                <w:szCs w:val="10"/>
                <w14:ligatures w14:val="standardContextual"/>
              </w:rPr>
            </w:pPr>
          </w:p>
          <w:p w14:paraId="2411EC82" w14:textId="77777777" w:rsidR="00550AE2" w:rsidRP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>Are you currently experiencing homelessness?</w:t>
            </w:r>
          </w:p>
          <w:p w14:paraId="5EAB01C7" w14:textId="77777777" w:rsidR="00550AE2" w:rsidRP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0"/>
                <w:szCs w:val="10"/>
                <w14:ligatures w14:val="standardContextual"/>
              </w:rPr>
            </w:pPr>
          </w:p>
          <w:p w14:paraId="6170253A" w14:textId="77777777" w:rsidR="00550AE2" w:rsidRP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>Have you ever injected drugs?</w:t>
            </w:r>
          </w:p>
          <w:p w14:paraId="26511E87" w14:textId="77777777" w:rsidR="00550AE2" w:rsidRDefault="00550AE2" w:rsidP="00376CA4">
            <w:pPr>
              <w:pStyle w:val="ListParagraph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 xml:space="preserve">If yes, how many times did you inject drugs in the past month? </w:t>
            </w:r>
          </w:p>
          <w:p w14:paraId="110CEF92" w14:textId="77777777" w:rsidR="00550AE2" w:rsidRPr="00550AE2" w:rsidRDefault="00550AE2" w:rsidP="00376CA4">
            <w:pPr>
              <w:pStyle w:val="ListParagraph"/>
              <w:numPr>
                <w:ilvl w:val="0"/>
                <w:numId w:val="2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>Of the times that you injected drugs, what proportion of those times did you share a needle or syringe?</w:t>
            </w:r>
          </w:p>
          <w:p w14:paraId="384F754D" w14:textId="77777777" w:rsidR="00550AE2" w:rsidRP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0"/>
                <w:szCs w:val="10"/>
                <w14:ligatures w14:val="standardContextual"/>
              </w:rPr>
            </w:pPr>
          </w:p>
          <w:p w14:paraId="5B53ECD4" w14:textId="77777777" w:rsidR="00550AE2" w:rsidRPr="00550AE2" w:rsidRDefault="00550AE2" w:rsidP="00376C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>How many sexual partners have you had in the past year?</w:t>
            </w:r>
          </w:p>
          <w:p w14:paraId="3DB16366" w14:textId="77777777" w:rsidR="00550AE2" w:rsidRPr="00550AE2" w:rsidRDefault="00550AE2" w:rsidP="00376CA4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 xml:space="preserve">Do you know your partner(s) HIV status? </w:t>
            </w:r>
          </w:p>
          <w:p w14:paraId="593F067C" w14:textId="77777777" w:rsidR="00550AE2" w:rsidRPr="00550AE2" w:rsidRDefault="00550AE2" w:rsidP="00376CA4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>Have you ever had an HIV-positive sex partner?</w:t>
            </w:r>
          </w:p>
          <w:p w14:paraId="61E8B95B" w14:textId="77777777" w:rsidR="00550AE2" w:rsidRPr="00550AE2" w:rsidRDefault="00550AE2" w:rsidP="00376CA4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2"/>
                <w:sz w:val="18"/>
                <w:szCs w:val="18"/>
                <w14:ligatures w14:val="standardContextual"/>
              </w:rPr>
            </w:pPr>
            <w:r w:rsidRPr="00550AE2">
              <w:rPr>
                <w:iCs/>
                <w:kern w:val="2"/>
                <w:sz w:val="18"/>
                <w:szCs w:val="18"/>
                <w14:ligatures w14:val="standardContextual"/>
              </w:rPr>
              <w:t>What proportion of the time did you or your partner(s) use a condom while engaging in sexual activity? (never, rarely, sometimes, half, most, always/almost always)</w:t>
            </w:r>
          </w:p>
        </w:tc>
      </w:tr>
    </w:tbl>
    <w:p w14:paraId="0C4899A2" w14:textId="77777777" w:rsidR="0053206A" w:rsidRPr="00CF3971" w:rsidRDefault="0053206A" w:rsidP="00CF3971">
      <w:pPr>
        <w:rPr>
          <w:sz w:val="18"/>
          <w:szCs w:val="18"/>
        </w:rPr>
      </w:pPr>
    </w:p>
    <w:sectPr w:rsidR="0053206A" w:rsidRPr="00CF3971" w:rsidSect="003D4C1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65B5B"/>
    <w:multiLevelType w:val="hybridMultilevel"/>
    <w:tmpl w:val="0644C9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B6FEF"/>
    <w:multiLevelType w:val="hybridMultilevel"/>
    <w:tmpl w:val="FAC4B4A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A0938"/>
    <w:multiLevelType w:val="hybridMultilevel"/>
    <w:tmpl w:val="AC16571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E1F5D"/>
    <w:multiLevelType w:val="hybridMultilevel"/>
    <w:tmpl w:val="C99614F4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AD852B3"/>
    <w:multiLevelType w:val="hybridMultilevel"/>
    <w:tmpl w:val="D40A1E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1B311D"/>
    <w:multiLevelType w:val="hybridMultilevel"/>
    <w:tmpl w:val="CE30AE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655323"/>
    <w:multiLevelType w:val="hybridMultilevel"/>
    <w:tmpl w:val="8F80CA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1971BA5"/>
    <w:multiLevelType w:val="hybridMultilevel"/>
    <w:tmpl w:val="76A4D4D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645F8"/>
    <w:multiLevelType w:val="hybridMultilevel"/>
    <w:tmpl w:val="FD623A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6C5623"/>
    <w:multiLevelType w:val="hybridMultilevel"/>
    <w:tmpl w:val="A8346C42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6FA59EF"/>
    <w:multiLevelType w:val="hybridMultilevel"/>
    <w:tmpl w:val="DE60BC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AE1FF5"/>
    <w:multiLevelType w:val="hybridMultilevel"/>
    <w:tmpl w:val="8F80CA6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3C03C9"/>
    <w:multiLevelType w:val="hybridMultilevel"/>
    <w:tmpl w:val="B1EACD1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7164987"/>
    <w:multiLevelType w:val="hybridMultilevel"/>
    <w:tmpl w:val="C860AB9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FFFFFFFF">
      <w:start w:val="1"/>
      <w:numFmt w:val="decimal"/>
      <w:lvlText w:val="%4."/>
      <w:lvlJc w:val="left"/>
      <w:pPr>
        <w:ind w:left="2520" w:hanging="360"/>
      </w:pPr>
    </w:lvl>
    <w:lvl w:ilvl="4" w:tplc="FFFFFFFF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8995C2E"/>
    <w:multiLevelType w:val="hybridMultilevel"/>
    <w:tmpl w:val="F1AAC2C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AC173A"/>
    <w:multiLevelType w:val="multilevel"/>
    <w:tmpl w:val="88EAE9BE"/>
    <w:lvl w:ilvl="0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>
      <w:start w:val="1"/>
      <w:numFmt w:val="decimal"/>
      <w:lvlText w:val="%1.%2)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)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)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)%3.%4.%5.%6.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)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)%3.%4.%5.%6.%7.%8.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)%3.%4.%5.%6.%7.%8.%9.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54284EE9"/>
    <w:multiLevelType w:val="hybridMultilevel"/>
    <w:tmpl w:val="F9B42A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AC003F"/>
    <w:multiLevelType w:val="hybridMultilevel"/>
    <w:tmpl w:val="5450E8D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2F7416"/>
    <w:multiLevelType w:val="hybridMultilevel"/>
    <w:tmpl w:val="8BB89EC2"/>
    <w:lvl w:ilvl="0" w:tplc="04090003">
      <w:start w:val="1"/>
      <w:numFmt w:val="bullet"/>
      <w:lvlText w:val="o"/>
      <w:lvlJc w:val="left"/>
      <w:pPr>
        <w:ind w:left="16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7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76" w:hanging="360"/>
      </w:pPr>
      <w:rPr>
        <w:rFonts w:ascii="Wingdings" w:hAnsi="Wingdings" w:hint="default"/>
      </w:rPr>
    </w:lvl>
  </w:abstractNum>
  <w:abstractNum w:abstractNumId="19" w15:restartNumberingAfterBreak="0">
    <w:nsid w:val="5E970137"/>
    <w:multiLevelType w:val="hybridMultilevel"/>
    <w:tmpl w:val="A972151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A70A1E"/>
    <w:multiLevelType w:val="hybridMultilevel"/>
    <w:tmpl w:val="963012A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62260B"/>
    <w:multiLevelType w:val="hybridMultilevel"/>
    <w:tmpl w:val="3C224C5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D97D66"/>
    <w:multiLevelType w:val="hybridMultilevel"/>
    <w:tmpl w:val="F35CB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8763D7F"/>
    <w:multiLevelType w:val="hybridMultilevel"/>
    <w:tmpl w:val="BF1C1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7F00FA1"/>
    <w:multiLevelType w:val="hybridMultilevel"/>
    <w:tmpl w:val="6750FD6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67397E"/>
    <w:multiLevelType w:val="hybridMultilevel"/>
    <w:tmpl w:val="86C4910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C35449F"/>
    <w:multiLevelType w:val="hybridMultilevel"/>
    <w:tmpl w:val="8D8815AA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CD105D"/>
    <w:multiLevelType w:val="hybridMultilevel"/>
    <w:tmpl w:val="00B68A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D246C0"/>
    <w:multiLevelType w:val="hybridMultilevel"/>
    <w:tmpl w:val="132E0D6E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252315">
    <w:abstractNumId w:val="11"/>
  </w:num>
  <w:num w:numId="2" w16cid:durableId="674188189">
    <w:abstractNumId w:val="6"/>
  </w:num>
  <w:num w:numId="3" w16cid:durableId="1273395443">
    <w:abstractNumId w:val="22"/>
  </w:num>
  <w:num w:numId="4" w16cid:durableId="1333609592">
    <w:abstractNumId w:val="23"/>
  </w:num>
  <w:num w:numId="5" w16cid:durableId="1139612787">
    <w:abstractNumId w:val="5"/>
  </w:num>
  <w:num w:numId="6" w16cid:durableId="573319817">
    <w:abstractNumId w:val="14"/>
  </w:num>
  <w:num w:numId="7" w16cid:durableId="96604505">
    <w:abstractNumId w:val="12"/>
  </w:num>
  <w:num w:numId="8" w16cid:durableId="1198473959">
    <w:abstractNumId w:val="15"/>
  </w:num>
  <w:num w:numId="9" w16cid:durableId="1866819378">
    <w:abstractNumId w:val="7"/>
  </w:num>
  <w:num w:numId="10" w16cid:durableId="533688708">
    <w:abstractNumId w:val="2"/>
  </w:num>
  <w:num w:numId="11" w16cid:durableId="1569144991">
    <w:abstractNumId w:val="18"/>
  </w:num>
  <w:num w:numId="12" w16cid:durableId="683898028">
    <w:abstractNumId w:val="9"/>
  </w:num>
  <w:num w:numId="13" w16cid:durableId="1098252704">
    <w:abstractNumId w:val="1"/>
  </w:num>
  <w:num w:numId="14" w16cid:durableId="830680007">
    <w:abstractNumId w:val="10"/>
  </w:num>
  <w:num w:numId="15" w16cid:durableId="418136704">
    <w:abstractNumId w:val="27"/>
  </w:num>
  <w:num w:numId="16" w16cid:durableId="531960239">
    <w:abstractNumId w:val="3"/>
  </w:num>
  <w:num w:numId="17" w16cid:durableId="267809993">
    <w:abstractNumId w:val="0"/>
  </w:num>
  <w:num w:numId="18" w16cid:durableId="1762722730">
    <w:abstractNumId w:val="8"/>
  </w:num>
  <w:num w:numId="19" w16cid:durableId="1059209299">
    <w:abstractNumId w:val="20"/>
  </w:num>
  <w:num w:numId="20" w16cid:durableId="101263104">
    <w:abstractNumId w:val="13"/>
  </w:num>
  <w:num w:numId="21" w16cid:durableId="223493770">
    <w:abstractNumId w:val="26"/>
  </w:num>
  <w:num w:numId="22" w16cid:durableId="1705711387">
    <w:abstractNumId w:val="4"/>
  </w:num>
  <w:num w:numId="23" w16cid:durableId="1915436138">
    <w:abstractNumId w:val="24"/>
  </w:num>
  <w:num w:numId="24" w16cid:durableId="1064138411">
    <w:abstractNumId w:val="16"/>
  </w:num>
  <w:num w:numId="25" w16cid:durableId="1628856091">
    <w:abstractNumId w:val="19"/>
  </w:num>
  <w:num w:numId="26" w16cid:durableId="1622763435">
    <w:abstractNumId w:val="17"/>
  </w:num>
  <w:num w:numId="27" w16cid:durableId="723480536">
    <w:abstractNumId w:val="28"/>
  </w:num>
  <w:num w:numId="28" w16cid:durableId="1595360303">
    <w:abstractNumId w:val="25"/>
  </w:num>
  <w:num w:numId="29" w16cid:durableId="130065147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971"/>
    <w:rsid w:val="000A0002"/>
    <w:rsid w:val="000B01F8"/>
    <w:rsid w:val="0027372A"/>
    <w:rsid w:val="003D4C18"/>
    <w:rsid w:val="00473A31"/>
    <w:rsid w:val="0053206A"/>
    <w:rsid w:val="00550AE2"/>
    <w:rsid w:val="0065368E"/>
    <w:rsid w:val="006979BA"/>
    <w:rsid w:val="009F2D6A"/>
    <w:rsid w:val="00A074C1"/>
    <w:rsid w:val="00A977E1"/>
    <w:rsid w:val="00CC4E76"/>
    <w:rsid w:val="00CF3971"/>
    <w:rsid w:val="00D27240"/>
    <w:rsid w:val="00F23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47EC44"/>
  <w15:chartTrackingRefBased/>
  <w15:docId w15:val="{6E5F49E1-F1A0-F640-B6AB-D8AD7E81F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9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F3971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CC4E7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0B01F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ian, Lara Nicole</dc:creator>
  <cp:keywords/>
  <dc:description/>
  <cp:lastModifiedBy>Natalia Maria Rodriguez</cp:lastModifiedBy>
  <cp:revision>8</cp:revision>
  <dcterms:created xsi:type="dcterms:W3CDTF">2022-10-26T16:09:00Z</dcterms:created>
  <dcterms:modified xsi:type="dcterms:W3CDTF">2025-10-09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4-02-28T18:00:04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6aa773f3-9c6d-4f57-9cee-3abed3829904</vt:lpwstr>
  </property>
  <property fmtid="{D5CDD505-2E9C-101B-9397-08002B2CF9AE}" pid="8" name="MSIP_Label_4044bd30-2ed7-4c9d-9d12-46200872a97b_ContentBits">
    <vt:lpwstr>0</vt:lpwstr>
  </property>
</Properties>
</file>